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3EB5314" w:rsidR="000035D5" w:rsidRDefault="000035D5">
                            <w:r>
                              <w:t>Reported on page</w:t>
                            </w:r>
                            <w:r w:rsidR="00FA4CE2">
                              <w:t>s 6-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3EB5314" w:rsidR="000035D5" w:rsidRDefault="000035D5">
                      <w:r>
                        <w:t>Reported on page</w:t>
                      </w:r>
                      <w:r w:rsidR="00FA4CE2">
                        <w:t>s 6-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F1A6244" w:rsidR="000035D5" w:rsidRDefault="000035D5" w:rsidP="000035D5">
                            <w:r>
                              <w:t xml:space="preserve">Reported on page number: </w:t>
                            </w:r>
                            <w:r w:rsidR="0035006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F1A6244" w:rsidR="000035D5" w:rsidRDefault="000035D5" w:rsidP="000035D5">
                      <w:r>
                        <w:t xml:space="preserve">Reported on page number: </w:t>
                      </w:r>
                      <w:r w:rsidR="00350068">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4EDED2D" w:rsidR="000035D5" w:rsidRDefault="00CC6C69" w:rsidP="000035D5">
                            <w:r>
                              <w:t>Yes</w:t>
                            </w:r>
                            <w:r w:rsidR="003F0A51">
                              <w:t>, we had local collaborators as research team members and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4EDED2D" w:rsidR="000035D5" w:rsidRDefault="00CC6C69" w:rsidP="000035D5">
                      <w:r>
                        <w:t>Yes</w:t>
                      </w:r>
                      <w:r w:rsidR="003F0A51">
                        <w:t>, we had local collaborators as research team members and co-autho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986D8D0" w:rsidR="000035D5" w:rsidRDefault="003F0A51" w:rsidP="000035D5">
                            <w:r>
                              <w:t xml:space="preserve">Yes. </w:t>
                            </w:r>
                            <w:r w:rsidR="00350068">
                              <w:t xml:space="preserve">We received written consent from the </w:t>
                            </w:r>
                            <w:r>
                              <w:t xml:space="preserve">local clinics and their governing body before the research took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986D8D0" w:rsidR="000035D5" w:rsidRDefault="003F0A51" w:rsidP="000035D5">
                      <w:r>
                        <w:t xml:space="preserve">Yes. </w:t>
                      </w:r>
                      <w:r w:rsidR="00350068">
                        <w:t xml:space="preserve">We received written consent from the </w:t>
                      </w:r>
                      <w:r>
                        <w:t xml:space="preserve">local clinics and their governing body before the research took plac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D25903" w:rsidR="000035D5" w:rsidRDefault="00350068" w:rsidP="000035D5">
                            <w:r>
                              <w:t>We ha</w:t>
                            </w:r>
                            <w:r w:rsidR="003F0A51">
                              <w:t>d</w:t>
                            </w:r>
                            <w:r>
                              <w:t xml:space="preserve"> members of the local community as research team</w:t>
                            </w:r>
                            <w:r w:rsidR="003F0A51">
                              <w:t xml:space="preserve"> members and partners, and they were</w:t>
                            </w:r>
                            <w:r>
                              <w:t xml:space="preserve"> involved in defining the aims of the research, its methodology, and anticipated outcomes. We also present</w:t>
                            </w:r>
                            <w:r w:rsidR="003F0A51">
                              <w:t>ed</w:t>
                            </w:r>
                            <w:r>
                              <w:t xml:space="preserve"> the research </w:t>
                            </w:r>
                            <w:r w:rsidR="003F0A51">
                              <w:t xml:space="preserve">(before conducting it) </w:t>
                            </w:r>
                            <w:r>
                              <w:t>and its findings to the local community at various timepoi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7D25903" w:rsidR="000035D5" w:rsidRDefault="00350068" w:rsidP="000035D5">
                      <w:r>
                        <w:t>We ha</w:t>
                      </w:r>
                      <w:r w:rsidR="003F0A51">
                        <w:t>d</w:t>
                      </w:r>
                      <w:r>
                        <w:t xml:space="preserve"> members of the local community as research team</w:t>
                      </w:r>
                      <w:r w:rsidR="003F0A51">
                        <w:t xml:space="preserve"> members and partners, and they were</w:t>
                      </w:r>
                      <w:r>
                        <w:t xml:space="preserve"> involved in defining the aims of the research, its methodology, and anticipated outcomes. We also present</w:t>
                      </w:r>
                      <w:r w:rsidR="003F0A51">
                        <w:t>ed</w:t>
                      </w:r>
                      <w:r>
                        <w:t xml:space="preserve"> the research </w:t>
                      </w:r>
                      <w:r w:rsidR="003F0A51">
                        <w:t xml:space="preserve">(before conducting it) </w:t>
                      </w:r>
                      <w:r>
                        <w:t>and its findings to the local community at various timepoin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2A231CF" w:rsidR="000035D5" w:rsidRDefault="00350068" w:rsidP="000035D5">
                            <w:r>
                              <w:t>We ha</w:t>
                            </w:r>
                            <w:r w:rsidR="003F0A51">
                              <w:t>d</w:t>
                            </w:r>
                            <w:r>
                              <w:t xml:space="preserve"> local community members review documents to ensure that they can be understood by local community memb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02A231CF" w:rsidR="000035D5" w:rsidRDefault="00350068" w:rsidP="000035D5">
                      <w:r>
                        <w:t>We ha</w:t>
                      </w:r>
                      <w:r w:rsidR="003F0A51">
                        <w:t>d</w:t>
                      </w:r>
                      <w:r>
                        <w:t xml:space="preserve"> local community members review documents to ensure that they can be understood by local community memb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936B898" w:rsidR="000035D5" w:rsidRDefault="00350068" w:rsidP="000035D5">
                            <w:r>
                              <w:t xml:space="preserve">Yes. We present preliminary findings to get feedback, then write up </w:t>
                            </w:r>
                            <w:proofErr w:type="gramStart"/>
                            <w:r>
                              <w:t>one page</w:t>
                            </w:r>
                            <w:proofErr w:type="gramEnd"/>
                            <w:r>
                              <w:t xml:space="preserve"> summaries of findings, and then provide copies of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936B898" w:rsidR="000035D5" w:rsidRDefault="00350068" w:rsidP="000035D5">
                      <w:r>
                        <w:t xml:space="preserve">Yes. We present preliminary findings to get feedback, then write up </w:t>
                      </w:r>
                      <w:proofErr w:type="gramStart"/>
                      <w:r>
                        <w:t>one page</w:t>
                      </w:r>
                      <w:proofErr w:type="gramEnd"/>
                      <w:r>
                        <w:t xml:space="preserve"> summaries of findings, and then provide copies of public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40212">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4E72F5" w14:textId="77777777" w:rsidR="00740212" w:rsidRDefault="00740212" w:rsidP="00F57A3B">
      <w:r>
        <w:separator/>
      </w:r>
    </w:p>
  </w:endnote>
  <w:endnote w:type="continuationSeparator" w:id="0">
    <w:p w14:paraId="007486FD" w14:textId="77777777" w:rsidR="00740212" w:rsidRDefault="0074021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36010D" w14:textId="77777777" w:rsidR="00740212" w:rsidRDefault="00740212" w:rsidP="00F57A3B">
      <w:r>
        <w:separator/>
      </w:r>
    </w:p>
  </w:footnote>
  <w:footnote w:type="continuationSeparator" w:id="0">
    <w:p w14:paraId="193CD80C" w14:textId="77777777" w:rsidR="00740212" w:rsidRDefault="0074021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6E08"/>
    <w:rsid w:val="002325E5"/>
    <w:rsid w:val="00234BAD"/>
    <w:rsid w:val="00335779"/>
    <w:rsid w:val="00350068"/>
    <w:rsid w:val="003A30E7"/>
    <w:rsid w:val="003F0A51"/>
    <w:rsid w:val="00484403"/>
    <w:rsid w:val="004A7A57"/>
    <w:rsid w:val="00541C18"/>
    <w:rsid w:val="00580384"/>
    <w:rsid w:val="0069423E"/>
    <w:rsid w:val="00740212"/>
    <w:rsid w:val="00831ADE"/>
    <w:rsid w:val="00841F25"/>
    <w:rsid w:val="00883BD6"/>
    <w:rsid w:val="009364D9"/>
    <w:rsid w:val="00A43F5B"/>
    <w:rsid w:val="00B805A6"/>
    <w:rsid w:val="00CC6C69"/>
    <w:rsid w:val="00E004E6"/>
    <w:rsid w:val="00F57A3B"/>
    <w:rsid w:val="00FA4CE2"/>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A20627-C895-4F98-B1EA-DCBD0BC6B3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hryn Derose</cp:lastModifiedBy>
  <cp:revision>2</cp:revision>
  <dcterms:created xsi:type="dcterms:W3CDTF">2023-05-23T20:49:00Z</dcterms:created>
  <dcterms:modified xsi:type="dcterms:W3CDTF">2023-05-23T20:49:00Z</dcterms:modified>
</cp:coreProperties>
</file>